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819" w:rsidRPr="000A53CD" w:rsidRDefault="00DA0C1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A53CD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7CE5" w:rsidRPr="000A53CD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951819" w:rsidRPr="000A53C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F7CE5" w:rsidRPr="000A53C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D302B" w:rsidRPr="000A53CD">
        <w:rPr>
          <w:rFonts w:ascii="Times New Roman" w:hAnsi="Times New Roman" w:cs="Times New Roman"/>
          <w:sz w:val="24"/>
          <w:szCs w:val="24"/>
          <w:lang w:val="en-US"/>
        </w:rPr>
        <w:t>ungal strains used in the experiment</w:t>
      </w:r>
      <w:r w:rsidR="00FF7CE5" w:rsidRPr="000A53CD">
        <w:rPr>
          <w:rFonts w:ascii="Times New Roman" w:hAnsi="Times New Roman" w:cs="Times New Roman"/>
          <w:sz w:val="24"/>
          <w:szCs w:val="24"/>
          <w:lang w:val="en-US"/>
        </w:rPr>
        <w:t xml:space="preserve"> and their accession numbers</w:t>
      </w:r>
      <w:r w:rsidR="000A53CD" w:rsidRPr="000A53CD">
        <w:rPr>
          <w:rFonts w:ascii="Times New Roman" w:hAnsi="Times New Roman" w:cs="Times New Roman"/>
          <w:sz w:val="24"/>
          <w:szCs w:val="24"/>
          <w:lang w:val="en-US"/>
        </w:rPr>
        <w:t xml:space="preserve"> and sequence submission </w:t>
      </w:r>
      <w:r w:rsidR="00F71D98">
        <w:rPr>
          <w:rFonts w:ascii="Times New Roman" w:hAnsi="Times New Roman" w:cs="Times New Roman"/>
          <w:sz w:val="24"/>
          <w:szCs w:val="24"/>
          <w:lang w:val="en-US"/>
        </w:rPr>
        <w:t xml:space="preserve">of OTUs identified as </w:t>
      </w:r>
      <w:r w:rsidR="000A53CD" w:rsidRPr="00696FC6">
        <w:rPr>
          <w:rFonts w:ascii="Times New Roman" w:hAnsi="Times New Roman" w:cs="Times New Roman"/>
          <w:i/>
          <w:sz w:val="24"/>
          <w:szCs w:val="24"/>
          <w:lang w:val="en-US"/>
        </w:rPr>
        <w:t>Piloderma</w:t>
      </w:r>
      <w:r w:rsidR="000A53CD" w:rsidRPr="000A53CD">
        <w:rPr>
          <w:rFonts w:ascii="Times New Roman" w:hAnsi="Times New Roman" w:cs="Times New Roman"/>
          <w:sz w:val="24"/>
          <w:szCs w:val="24"/>
          <w:lang w:val="en-US"/>
        </w:rPr>
        <w:t xml:space="preserve"> sp.</w:t>
      </w:r>
      <w:r w:rsidR="00F71D98">
        <w:rPr>
          <w:rFonts w:ascii="Times New Roman" w:hAnsi="Times New Roman" w:cs="Times New Roman"/>
          <w:sz w:val="24"/>
          <w:szCs w:val="24"/>
          <w:lang w:val="en-US"/>
        </w:rPr>
        <w:t xml:space="preserve"> (from </w:t>
      </w:r>
      <w:r w:rsidR="00F71D98" w:rsidRPr="000A53CD">
        <w:rPr>
          <w:rFonts w:ascii="Times New Roman" w:hAnsi="Times New Roman" w:cs="Times New Roman"/>
          <w:sz w:val="24"/>
          <w:szCs w:val="24"/>
          <w:lang w:val="en-US"/>
        </w:rPr>
        <w:t xml:space="preserve">NGS </w:t>
      </w:r>
      <w:r w:rsidR="00F71D98">
        <w:rPr>
          <w:rFonts w:ascii="Times New Roman" w:hAnsi="Times New Roman" w:cs="Times New Roman"/>
          <w:sz w:val="24"/>
          <w:szCs w:val="24"/>
          <w:lang w:val="en-US"/>
        </w:rPr>
        <w:t>sequencing</w:t>
      </w:r>
      <w:r w:rsidR="000A53CD" w:rsidRPr="000A53C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D302B" w:rsidRPr="000A53C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3597">
        <w:rPr>
          <w:rFonts w:ascii="Times New Roman" w:hAnsi="Times New Roman" w:cs="Times New Roman"/>
          <w:sz w:val="24"/>
          <w:szCs w:val="24"/>
          <w:lang w:val="en-US"/>
        </w:rPr>
        <w:t xml:space="preserve"> FBCC= Fungal Biotechnology Culture Collection (University of Helsinki, Finland).</w:t>
      </w:r>
    </w:p>
    <w:tbl>
      <w:tblPr>
        <w:tblStyle w:val="TaulukkoRuudukko"/>
        <w:tblW w:w="11590" w:type="dxa"/>
        <w:tblLayout w:type="fixed"/>
        <w:tblLook w:val="04A0"/>
      </w:tblPr>
      <w:tblGrid>
        <w:gridCol w:w="3652"/>
        <w:gridCol w:w="1559"/>
        <w:gridCol w:w="2410"/>
        <w:gridCol w:w="1843"/>
        <w:gridCol w:w="2126"/>
      </w:tblGrid>
      <w:tr w:rsidR="00FF7CE5" w:rsidRPr="006E3597" w:rsidTr="00906C85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CE5" w:rsidRPr="006E3597" w:rsidRDefault="00FF7CE5" w:rsidP="000426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E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ungal spec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CE5" w:rsidRPr="006E3597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E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train cod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CE5" w:rsidRPr="006E3597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E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ycelial type</w:t>
            </w:r>
            <w:r w:rsidR="00906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tage (early, multi or lat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CE5" w:rsidRPr="006E3597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E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TS Sequence</w:t>
            </w:r>
          </w:p>
          <w:p w:rsidR="00FF7CE5" w:rsidRPr="006E3597" w:rsidRDefault="00FF7CE5" w:rsidP="002E2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E35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ccession no</w:t>
            </w:r>
          </w:p>
        </w:tc>
      </w:tr>
      <w:tr w:rsidR="00FF7CE5" w:rsidRPr="000A53CD" w:rsidTr="00906C8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073958" w:rsidP="00073958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i-FI"/>
              </w:rPr>
            </w:pPr>
            <w:r w:rsidRPr="006E35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iloderma oliva</w:t>
            </w:r>
            <w:r w:rsidR="00FF7CE5" w:rsidRPr="006E35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ceum</w:t>
            </w:r>
            <w:r w:rsidRPr="006E35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 xml:space="preserve"> (croce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)</w:t>
            </w:r>
            <w:r w:rsidR="00FF7CE5" w:rsidRPr="000A53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696FC6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BCC 13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dium-disc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ate</w:t>
            </w:r>
            <w:r w:rsidR="00906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M910819</w:t>
            </w:r>
          </w:p>
        </w:tc>
      </w:tr>
      <w:tr w:rsidR="00FF7CE5" w:rsidRPr="000A53CD" w:rsidTr="00906C8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FF7C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Piloderma </w:t>
            </w:r>
            <w:r w:rsidR="000739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oliva</w:t>
            </w:r>
            <w:r w:rsidR="00073958" w:rsidRPr="000A53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eum</w:t>
            </w:r>
            <w:r w:rsidR="000739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(croceu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solate 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dium-disc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ate</w:t>
            </w:r>
            <w:r w:rsidR="00906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073958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739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K052852</w:t>
            </w:r>
          </w:p>
        </w:tc>
      </w:tr>
      <w:tr w:rsidR="000A53CD" w:rsidRPr="000A53CD" w:rsidTr="00906C8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4E3AC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Suillus bovin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4E3A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71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BL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4E3A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ong-d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4E3A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arly</w:t>
            </w:r>
            <w:r w:rsidR="00906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4E3A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FF7CE5" w:rsidRPr="000A53CD" w:rsidTr="00906C8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F91E4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0A53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Suillus bovin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solate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ong-d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arly</w:t>
            </w:r>
            <w:r w:rsidR="00906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0A53CD" w:rsidRDefault="00696FC6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96F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LK052848</w:t>
            </w:r>
          </w:p>
        </w:tc>
      </w:tr>
      <w:tr w:rsidR="00FF7CE5" w:rsidRPr="00696FC6" w:rsidTr="00906C8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696FC6" w:rsidRDefault="00FF7CE5" w:rsidP="00F91E4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696F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Suillus variegatus</w:t>
            </w:r>
            <w:r w:rsidRPr="00696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696FC6" w:rsidRDefault="00696FC6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BCC 14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696FC6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96F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Long-d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696FC6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96F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late</w:t>
            </w:r>
            <w:r w:rsidR="00906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696FC6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96F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N556986</w:t>
            </w:r>
          </w:p>
        </w:tc>
      </w:tr>
      <w:tr w:rsidR="00FF7CE5" w:rsidRPr="00696FC6" w:rsidTr="00906C85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696FC6" w:rsidRDefault="00FF7CE5" w:rsidP="00F91E4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696F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Suillus varieg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696FC6" w:rsidRDefault="00FF7CE5" w:rsidP="00B51E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96F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solate 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696FC6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96F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Long-d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696FC6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96F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late</w:t>
            </w:r>
            <w:r w:rsidR="00906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i-FI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7CE5" w:rsidRPr="00696FC6" w:rsidRDefault="00D23507" w:rsidP="006260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D2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LK052844</w:t>
            </w:r>
          </w:p>
        </w:tc>
      </w:tr>
      <w:tr w:rsidR="00FF7CE5" w:rsidRPr="000A53CD" w:rsidTr="00906C85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CE5" w:rsidRPr="000A53CD" w:rsidRDefault="00696FC6" w:rsidP="00F91E4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enococcum geophil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CE5" w:rsidRPr="000A53CD" w:rsidRDefault="00696FC6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BCC</w:t>
            </w:r>
            <w:r w:rsidR="009C02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8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dium-disct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ulti</w:t>
            </w:r>
            <w:bookmarkStart w:id="0" w:name="_GoBack"/>
            <w:bookmarkEnd w:id="0"/>
            <w:r w:rsidR="00906C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7CE5" w:rsidRPr="000A53CD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A5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M910820</w:t>
            </w:r>
          </w:p>
        </w:tc>
      </w:tr>
      <w:tr w:rsidR="00FF7CE5" w:rsidRPr="00F71D98" w:rsidTr="00906C85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7CE5" w:rsidRPr="00A12B3C" w:rsidRDefault="00F71D98" w:rsidP="00F91E46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</w:pPr>
            <w:r w:rsidRPr="00A12B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Piloderma</w:t>
            </w:r>
            <w:r w:rsidRPr="00A12B3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 xml:space="preserve"> sp. OTUs in the fie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7CE5" w:rsidRPr="00A12B3C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7CE5" w:rsidRPr="00A12B3C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7CE5" w:rsidRPr="00A12B3C" w:rsidRDefault="00FF7CE5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7CE5" w:rsidRPr="00F71D98" w:rsidRDefault="00F71D98" w:rsidP="007513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  <w:r w:rsidRPr="00F71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LK939126-LK93912</w:t>
            </w:r>
            <w:r w:rsidR="007513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  <w:t>8</w:t>
            </w:r>
          </w:p>
        </w:tc>
      </w:tr>
      <w:tr w:rsidR="000A53CD" w:rsidRPr="00F71D98" w:rsidTr="00906C85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53CD" w:rsidRPr="00F71D98" w:rsidRDefault="000A53CD" w:rsidP="00F91E4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53CD" w:rsidRPr="00F71D98" w:rsidRDefault="000A53CD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53CD" w:rsidRPr="00F71D98" w:rsidRDefault="000A53CD" w:rsidP="00D449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53CD" w:rsidRPr="00F71D98" w:rsidRDefault="000A53CD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53CD" w:rsidRPr="00F71D98" w:rsidRDefault="000A53CD" w:rsidP="005F45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fi-FI"/>
              </w:rPr>
            </w:pPr>
          </w:p>
        </w:tc>
      </w:tr>
    </w:tbl>
    <w:p w:rsidR="00906C85" w:rsidRPr="00D4491A" w:rsidRDefault="00906C85" w:rsidP="00906C85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</w:pPr>
      <w:r w:rsidRPr="00D4491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>1</w:t>
      </w:r>
      <w:r w:rsidRPr="00D4491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>. Agerer R (2001) Exploration types of ectomycorrhizae: a proposal to classify ectomycorrhizal mycelial systems according to their patterns of differentiation and putative ecological importance. Mycorrhiza 11: 107-114.</w:t>
      </w:r>
    </w:p>
    <w:p w:rsidR="00906C85" w:rsidRPr="00D4491A" w:rsidRDefault="00906C85" w:rsidP="00906C85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</w:pPr>
      <w:r w:rsidRPr="00D4491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>2</w:t>
      </w:r>
      <w:r w:rsidRPr="00D4491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>. Herrmann S, Oelmüller R, Buscot F (2004) Manipulation of the onset of ectomycorrhiza formation by indole-3-acetic acid, activated charcoal or relative humidity in the association between oak microcuttings and Piloderma croceum: influence on plant development and photosynthesis. J Plant Physiol 161: 509-517.</w:t>
      </w:r>
    </w:p>
    <w:p w:rsidR="00906C85" w:rsidRPr="00D4491A" w:rsidRDefault="00906C85" w:rsidP="00906C85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</w:pPr>
      <w:r w:rsidRPr="00D4491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>3</w:t>
      </w:r>
      <w:r w:rsidRPr="00D4491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>. Finlay RD, Frostegard Å, Sonnerfeldt A-M (1992) Utilization of organic and inorganic nitrogen sources by ectomycorrhizal fungi in pure culture and in symbiosis with Pinus contorta Dougl. ex Loud. New Phytol 120: 105-115.</w:t>
      </w:r>
    </w:p>
    <w:p w:rsidR="00906C85" w:rsidRPr="00D4491A" w:rsidRDefault="00906C85" w:rsidP="00906C85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</w:pPr>
      <w:r w:rsidRPr="00D4491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>4</w:t>
      </w:r>
      <w:r w:rsidRPr="00D4491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>. Bowen GD (1994) The ecology of ectomycorrhiza formation and functioning. Plant Soil 159: 61-67.</w:t>
      </w:r>
    </w:p>
    <w:p w:rsidR="00FF7CE5" w:rsidRPr="00D4491A" w:rsidRDefault="00906C85" w:rsidP="00906C85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</w:pPr>
      <w:r w:rsidRPr="00D4491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>5</w:t>
      </w:r>
      <w:r w:rsidRPr="00D4491A">
        <w:rPr>
          <w:rFonts w:ascii="Times New Roman" w:eastAsia="Times New Roman" w:hAnsi="Times New Roman" w:cs="Times New Roman"/>
          <w:color w:val="000000"/>
          <w:sz w:val="24"/>
          <w:szCs w:val="24"/>
          <w:lang w:val="sv-SE" w:eastAsia="fi-FI"/>
        </w:rPr>
        <w:t>. Visser S (1995) Ectomycorrhizal fungal succession in jack pine stands following wildfire. New Phytol 129: 389-401.</w:t>
      </w:r>
    </w:p>
    <w:sectPr w:rsidR="00FF7CE5" w:rsidRPr="00D4491A" w:rsidSect="003D66D7">
      <w:pgSz w:w="16838" w:h="11906" w:orient="landscape"/>
      <w:pgMar w:top="1134" w:right="3374" w:bottom="1134" w:left="337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5F458A"/>
    <w:rsid w:val="0004153F"/>
    <w:rsid w:val="00042634"/>
    <w:rsid w:val="00073958"/>
    <w:rsid w:val="000A377D"/>
    <w:rsid w:val="000A53CD"/>
    <w:rsid w:val="00136E12"/>
    <w:rsid w:val="001D302B"/>
    <w:rsid w:val="001F59A4"/>
    <w:rsid w:val="002C1E1A"/>
    <w:rsid w:val="002E2EE6"/>
    <w:rsid w:val="003D66D7"/>
    <w:rsid w:val="00492F98"/>
    <w:rsid w:val="00581E17"/>
    <w:rsid w:val="005A7892"/>
    <w:rsid w:val="005F458A"/>
    <w:rsid w:val="00626005"/>
    <w:rsid w:val="00696FC6"/>
    <w:rsid w:val="006E3597"/>
    <w:rsid w:val="0075132D"/>
    <w:rsid w:val="00766A78"/>
    <w:rsid w:val="00906C85"/>
    <w:rsid w:val="00951819"/>
    <w:rsid w:val="0097660C"/>
    <w:rsid w:val="009C0233"/>
    <w:rsid w:val="00A12B3C"/>
    <w:rsid w:val="00A23A19"/>
    <w:rsid w:val="00B51ED0"/>
    <w:rsid w:val="00C54C24"/>
    <w:rsid w:val="00C80951"/>
    <w:rsid w:val="00CD4F77"/>
    <w:rsid w:val="00D23507"/>
    <w:rsid w:val="00D4491A"/>
    <w:rsid w:val="00D76ECB"/>
    <w:rsid w:val="00DA0535"/>
    <w:rsid w:val="00DA0C19"/>
    <w:rsid w:val="00E40F74"/>
    <w:rsid w:val="00F71D98"/>
    <w:rsid w:val="00FF7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C8095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5F45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inviite">
    <w:name w:val="annotation reference"/>
    <w:basedOn w:val="Kappaleenoletusfontti"/>
    <w:uiPriority w:val="99"/>
    <w:semiHidden/>
    <w:unhideWhenUsed/>
    <w:rsid w:val="0007395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073958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073958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73958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73958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0739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739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4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3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9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9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9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95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7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onsalo, Jussi</dc:creator>
  <cp:lastModifiedBy>Heinonsalo</cp:lastModifiedBy>
  <cp:revision>5</cp:revision>
  <cp:lastPrinted>2015-02-12T11:14:00Z</cp:lastPrinted>
  <dcterms:created xsi:type="dcterms:W3CDTF">2015-06-10T12:06:00Z</dcterms:created>
  <dcterms:modified xsi:type="dcterms:W3CDTF">2015-06-18T15:52:00Z</dcterms:modified>
</cp:coreProperties>
</file>